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1F87A" w14:textId="5CED900C" w:rsidR="001A28B3" w:rsidRDefault="00AE396E">
      <w:r>
        <w:rPr>
          <w:noProof/>
        </w:rPr>
        <w:drawing>
          <wp:inline distT="0" distB="0" distL="0" distR="0" wp14:anchorId="65B0EF30" wp14:editId="7F8F067B">
            <wp:extent cx="5280660" cy="19620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687" cy="1983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82EB8" w14:textId="7A4436F9" w:rsidR="003704DD" w:rsidRDefault="00C119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39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S1. Cell p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liferation had no effect on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sults at the specified time.</w:t>
      </w:r>
    </w:p>
    <w:p w14:paraId="2DF50AEF" w14:textId="308CC9D4" w:rsidR="003704DD" w:rsidRDefault="00C119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iability of HeLa (A) or Ca </w:t>
      </w:r>
      <w:r w:rsidR="00AE396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ki (B) cells transfected with specific shRNA or expression constructs of PRMT5 was measured by CCK8 assay. NS, not significant.</w:t>
      </w:r>
    </w:p>
    <w:p w14:paraId="2CB12E3E" w14:textId="77777777" w:rsidR="003704DD" w:rsidRDefault="00C119BF">
      <w:pPr>
        <w:rPr>
          <w:rFonts w:ascii="Times New Roman" w:eastAsia="Arial Unicode MS" w:hAnsi="Times New Roman" w:cs="Times New Roman"/>
          <w:kern w:val="0"/>
          <w:sz w:val="22"/>
        </w:rPr>
      </w:pPr>
      <w:r>
        <w:rPr>
          <w:rFonts w:ascii="Times New Roman" w:eastAsia="Arial Unicode MS" w:hAnsi="Times New Roman" w:cs="Times New Roman"/>
          <w:kern w:val="0"/>
          <w:sz w:val="22"/>
        </w:rPr>
        <w:br w:type="page"/>
      </w:r>
    </w:p>
    <w:p w14:paraId="0B91A6C4" w14:textId="5E260D97" w:rsidR="00976D75" w:rsidRDefault="00976D75" w:rsidP="00976D75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604638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  <w:lang w:eastAsia="zh-Han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hRNA sequences used in this study were listed as following and </w:t>
      </w:r>
      <w:r>
        <w:rPr>
          <w:rFonts w:ascii="Symbol" w:hAnsi="Symbol" w:cs="Times New Roman"/>
          <w:color w:val="000000" w:themeColor="text1"/>
          <w:sz w:val="24"/>
          <w:szCs w:val="24"/>
        </w:rPr>
        <w:t>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the shRNA chosen for further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6"/>
        <w:gridCol w:w="4716"/>
      </w:tblGrid>
      <w:tr w:rsidR="00976D75" w14:paraId="6F00D463" w14:textId="77777777" w:rsidTr="000806FC">
        <w:trPr>
          <w:trHeight w:val="488"/>
          <w:jc w:val="center"/>
        </w:trPr>
        <w:tc>
          <w:tcPr>
            <w:tcW w:w="3506" w:type="dxa"/>
            <w:vAlign w:val="center"/>
          </w:tcPr>
          <w:p w14:paraId="6DB75AAF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bookmarkStart w:id="1" w:name="OLE_LINK58"/>
            <w:bookmarkStart w:id="2" w:name="OLE_LINK57"/>
            <w:r>
              <w:rPr>
                <w:rFonts w:ascii="Times New Roman" w:eastAsia="Arial Unicode MS" w:hAnsi="Times New Roman"/>
                <w:color w:val="000000"/>
              </w:rPr>
              <w:t>shPRMT5</w:t>
            </w:r>
            <w:bookmarkStart w:id="3" w:name="OLE_LINK154"/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1</w:t>
            </w:r>
            <w:bookmarkEnd w:id="1"/>
            <w:bookmarkEnd w:id="2"/>
            <w:bookmarkEnd w:id="3"/>
          </w:p>
        </w:tc>
        <w:tc>
          <w:tcPr>
            <w:tcW w:w="4716" w:type="dxa"/>
            <w:vAlign w:val="center"/>
          </w:tcPr>
          <w:p w14:paraId="2E1ECF3B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bookmarkStart w:id="4" w:name="OLE_LINK81"/>
            <w:bookmarkStart w:id="5" w:name="OLE_LINK82"/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bookmarkEnd w:id="4"/>
            <w:bookmarkEnd w:id="5"/>
            <w:r>
              <w:rPr>
                <w:rFonts w:ascii="Times New Roman" w:eastAsia="Arial Unicode MS" w:hAnsi="Times New Roman"/>
                <w:color w:val="000000"/>
              </w:rPr>
              <w:t xml:space="preserve"> GGGACTGGAATACGCTAATTG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</w:t>
            </w:r>
            <w:bookmarkStart w:id="6" w:name="OLE_LINK158"/>
            <w:bookmarkStart w:id="7" w:name="OLE_LINK157"/>
            <w:r>
              <w:rPr>
                <w:rFonts w:ascii="Times New Roman" w:eastAsia="等线" w:hAnsi="Times New Roman"/>
                <w:color w:val="000000"/>
              </w:rPr>
              <w:t>*</w:t>
            </w:r>
            <w:bookmarkEnd w:id="6"/>
            <w:bookmarkEnd w:id="7"/>
          </w:p>
        </w:tc>
      </w:tr>
      <w:tr w:rsidR="00976D75" w14:paraId="660DB5B8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0DE0BE86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shPRMT5</w:t>
            </w:r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2</w:t>
            </w:r>
          </w:p>
        </w:tc>
        <w:tc>
          <w:tcPr>
            <w:tcW w:w="4716" w:type="dxa"/>
            <w:vAlign w:val="center"/>
          </w:tcPr>
          <w:p w14:paraId="01F9C52B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GGAATCTCAGACATATGAAGT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976D75" w14:paraId="4045395F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37014F67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shPRMT5</w:t>
            </w:r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3</w:t>
            </w:r>
          </w:p>
        </w:tc>
        <w:tc>
          <w:tcPr>
            <w:tcW w:w="4716" w:type="dxa"/>
            <w:vAlign w:val="center"/>
          </w:tcPr>
          <w:p w14:paraId="4850010D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GCTATTGCACCTTGGAATTTC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976D75" w14:paraId="5995A632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3AB6CFB2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hMTA1</w:t>
            </w:r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1</w:t>
            </w:r>
          </w:p>
        </w:tc>
        <w:tc>
          <w:tcPr>
            <w:tcW w:w="4716" w:type="dxa"/>
            <w:vAlign w:val="center"/>
          </w:tcPr>
          <w:p w14:paraId="124AC5DF" w14:textId="77777777" w:rsidR="00976D75" w:rsidRDefault="00976D75" w:rsidP="000806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GCTAACTTATTCCGAGAATG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</w:rPr>
              <w:t>*</w:t>
            </w:r>
          </w:p>
        </w:tc>
      </w:tr>
      <w:tr w:rsidR="00976D75" w14:paraId="6E4377E5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5D15B01E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hMTA1</w:t>
            </w:r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2</w:t>
            </w:r>
          </w:p>
        </w:tc>
        <w:tc>
          <w:tcPr>
            <w:tcW w:w="4716" w:type="dxa"/>
            <w:vAlign w:val="center"/>
          </w:tcPr>
          <w:p w14:paraId="24125494" w14:textId="77777777" w:rsidR="00976D75" w:rsidRDefault="00976D75" w:rsidP="000806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CCATACCTGATCCGGAGAATC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976D75" w14:paraId="33ED882C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2D5B8CFF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hMTA1</w:t>
            </w:r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3</w:t>
            </w:r>
          </w:p>
        </w:tc>
        <w:tc>
          <w:tcPr>
            <w:tcW w:w="4716" w:type="dxa"/>
            <w:vAlign w:val="center"/>
          </w:tcPr>
          <w:p w14:paraId="2C3CCF68" w14:textId="77777777" w:rsidR="00976D75" w:rsidRDefault="00976D75" w:rsidP="000806FC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TGAAGCTGAGAGCAAGTTAAA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976D75" w14:paraId="71B00920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3A8DCD16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proofErr w:type="spellStart"/>
            <w:r>
              <w:rPr>
                <w:rFonts w:ascii="Times New Roman" w:eastAsia="Arial Unicode MS" w:hAnsi="Times New Roman"/>
                <w:color w:val="000000"/>
              </w:rPr>
              <w:t>shSnail</w:t>
            </w:r>
            <w:proofErr w:type="spellEnd"/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1</w:t>
            </w:r>
          </w:p>
        </w:tc>
        <w:tc>
          <w:tcPr>
            <w:tcW w:w="4716" w:type="dxa"/>
            <w:vAlign w:val="center"/>
          </w:tcPr>
          <w:p w14:paraId="6D019B4F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GCAAATACTGCAACAAGGAAT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</w:rPr>
              <w:t>*</w:t>
            </w:r>
          </w:p>
        </w:tc>
      </w:tr>
      <w:tr w:rsidR="00976D75" w14:paraId="39706D03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095B1254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proofErr w:type="spellStart"/>
            <w:r>
              <w:rPr>
                <w:rFonts w:ascii="Times New Roman" w:eastAsia="Arial Unicode MS" w:hAnsi="Times New Roman"/>
                <w:color w:val="000000"/>
              </w:rPr>
              <w:t>shSnail</w:t>
            </w:r>
            <w:proofErr w:type="spellEnd"/>
            <w:r>
              <w:rPr>
                <w:rFonts w:ascii="Times New Roman" w:hAnsi="Times New Roman"/>
                <w:color w:val="000000"/>
              </w:rPr>
              <w:t>＃</w:t>
            </w:r>
            <w:r>
              <w:rPr>
                <w:rFonts w:ascii="Times New Roman" w:eastAsia="Arial Unicode MS" w:hAnsi="Times New Roman"/>
                <w:color w:val="000000"/>
              </w:rPr>
              <w:t>2</w:t>
            </w:r>
          </w:p>
        </w:tc>
        <w:tc>
          <w:tcPr>
            <w:tcW w:w="4716" w:type="dxa"/>
            <w:vAlign w:val="center"/>
          </w:tcPr>
          <w:p w14:paraId="05DAE42E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GGTACAACAGACTATGCAA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976D75" w14:paraId="59BC4AC4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2912DDB0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TET</w:t>
            </w:r>
            <w:r>
              <w:rPr>
                <w:rFonts w:ascii="Times New Roman" w:eastAsia="Arial Unicode MS" w:hAnsi="Times New Roman"/>
                <w:color w:val="000000"/>
              </w:rPr>
              <w:t>1</w:t>
            </w:r>
          </w:p>
        </w:tc>
        <w:tc>
          <w:tcPr>
            <w:tcW w:w="4716" w:type="dxa"/>
            <w:vAlign w:val="center"/>
          </w:tcPr>
          <w:p w14:paraId="53CF7B5C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CAGUUAACUGAUCACGUGA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976D75" w14:paraId="5E88DAA1" w14:textId="77777777" w:rsidTr="000806FC">
        <w:trPr>
          <w:trHeight w:val="340"/>
          <w:jc w:val="center"/>
        </w:trPr>
        <w:tc>
          <w:tcPr>
            <w:tcW w:w="3506" w:type="dxa"/>
            <w:vAlign w:val="center"/>
          </w:tcPr>
          <w:p w14:paraId="278D32F2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proofErr w:type="spellStart"/>
            <w:r>
              <w:rPr>
                <w:rFonts w:ascii="Times New Roman" w:eastAsia="Arial Unicode MS" w:hAnsi="Times New Roman"/>
                <w:color w:val="000000"/>
              </w:rPr>
              <w:t>shSCR</w:t>
            </w:r>
            <w:proofErr w:type="spellEnd"/>
          </w:p>
        </w:tc>
        <w:tc>
          <w:tcPr>
            <w:tcW w:w="4716" w:type="dxa"/>
            <w:vAlign w:val="center"/>
          </w:tcPr>
          <w:p w14:paraId="6EE83D69" w14:textId="77777777" w:rsidR="00976D75" w:rsidRDefault="00976D75" w:rsidP="000806FC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TTCTCCGAACGTGTCACGT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</w:rPr>
              <w:t>*</w:t>
            </w:r>
          </w:p>
        </w:tc>
      </w:tr>
    </w:tbl>
    <w:p w14:paraId="61B52E63" w14:textId="77777777" w:rsidR="00976D75" w:rsidRDefault="00976D75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7DBF0" w14:textId="4002A762" w:rsidR="003704DD" w:rsidRDefault="00C119BF">
      <w:pPr>
        <w:autoSpaceDE w:val="0"/>
        <w:autoSpaceDN w:val="0"/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976D7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e primers used in </w:t>
      </w:r>
      <w:proofErr w:type="spellStart"/>
      <w:r>
        <w:rPr>
          <w:rFonts w:ascii="Times New Roman" w:eastAsia="Arial Unicode MS" w:hAnsi="Times New Roman" w:cs="Times New Roman"/>
          <w:kern w:val="0"/>
          <w:sz w:val="24"/>
          <w:szCs w:val="24"/>
        </w:rPr>
        <w:t>ChIP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ssays were listed as following: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83"/>
        <w:gridCol w:w="1125"/>
        <w:gridCol w:w="4815"/>
      </w:tblGrid>
      <w:tr w:rsidR="003704DD" w14:paraId="65306A1D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D50B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Gen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F589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Strand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6BBD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Sequence</w:t>
            </w:r>
          </w:p>
        </w:tc>
      </w:tr>
      <w:tr w:rsidR="003704DD" w14:paraId="1D39F07B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3B9EC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Symbol" w:eastAsia="Arial Unicode MS" w:hAnsi="Symbol"/>
              </w:rPr>
              <w:t></w:t>
            </w:r>
            <w:r>
              <w:rPr>
                <w:rFonts w:ascii="Times New Roman" w:eastAsia="Arial Unicode MS" w:hAnsi="Times New Roman"/>
              </w:rPr>
              <w:t>-Cateni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04EF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2A82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bookmarkStart w:id="8" w:name="OLE_LINK125"/>
            <w:bookmarkStart w:id="9" w:name="OLE_LINK103"/>
            <w:r>
              <w:rPr>
                <w:rFonts w:ascii="Times New Roman" w:eastAsia="Arial Unicode MS" w:hAnsi="Times New Roman"/>
                <w:color w:val="000000"/>
              </w:rPr>
              <w:t>5</w:t>
            </w:r>
            <w:bookmarkStart w:id="10" w:name="OLE_LINK87"/>
            <w:bookmarkStart w:id="11" w:name="OLE_LINK86"/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bookmarkEnd w:id="10"/>
            <w:bookmarkEnd w:id="11"/>
            <w:r>
              <w:rPr>
                <w:rFonts w:ascii="Times New Roman" w:eastAsia="Arial Unicode MS" w:hAnsi="Times New Roman"/>
                <w:color w:val="000000"/>
              </w:rPr>
              <w:t>-</w:t>
            </w:r>
            <w:bookmarkEnd w:id="8"/>
            <w:bookmarkEnd w:id="9"/>
            <w:r>
              <w:rPr>
                <w:rFonts w:ascii="Times New Roman" w:eastAsia="Arial Unicode MS" w:hAnsi="Times New Roman"/>
              </w:rPr>
              <w:t>TAGAGGGTAAACACGGTAAGG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7A4F9596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B7261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Symbol" w:eastAsia="Arial Unicode MS" w:hAnsi="Symbol"/>
              </w:rPr>
              <w:t></w:t>
            </w:r>
            <w:r>
              <w:rPr>
                <w:rFonts w:ascii="Times New Roman" w:eastAsia="Arial Unicode MS" w:hAnsi="Times New Roman"/>
              </w:rPr>
              <w:t>-Cateni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FC8F4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D310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GCTCACGGGATGATGAATAA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0B137099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AA1D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E-cadheri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F82CF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A008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GAACCCTCAGCCAATCAG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469504DB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3557C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E-cadheri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3167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2AC34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CTGACTTCCGCAAGCTCAC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B664F1A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827B7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YMD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86F5F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56BD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GACGAGCAGAAATGGCAAAG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4477353D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55CEE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YMD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AF10C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E4A5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CGCATACGGAACAGTTGAAA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07639151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23722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OX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9E241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9955B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CTCCTGACCTTGTGATCCAC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7E699BB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A7EF6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lastRenderedPageBreak/>
              <w:t>FOX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54F21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95B7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AAAGAATTTCGCCACCGTT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66B6B36E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468F0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M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5A760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F0F9C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TATTTTTCTCTTTCTCACTCCC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40CA21CC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E620C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M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42D17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2B72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CTCTTTCTTCCCTTTCTTTTCC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5D8A55D7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F70E5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T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AB63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E3315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TGGTCGGCTGTATCAATGAGG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37C46030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BEF33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T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4460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0485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GGTTGGTGTTTTTCTGGGTT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2E6CA382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AF3F9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TPRJ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E457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BADF0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ATGCGTCTCCAGAGTTCACA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6B2ABE4F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98B78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TPRJ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83AE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7C41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GCCCAGTACAAGCCAGTC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6BFAEC4E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3C49F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K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B0592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1648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CGCTGTAGTGGCTTCGTCTT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2F3A7A6D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854F0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K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F448B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55BAB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CTCACGGTGTTCGGTGTTA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6018C3D1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77020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CTNN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5753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F5124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TGGGGTAGGAGGAATAAAAG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3EF09543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D1EC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CTNN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2FA82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11FDF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AGAGTGAAGGAGAAAAGCG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441284BA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10B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ST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D337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C472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TCCAAATGTGGTCCATCAG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264772BF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A9A3B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ST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B87E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A554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CCAACCCTTAGTGCTTCCTT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6E56E1C7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9C1F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RBBP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2B32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01FF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TTTTCTGGCAGGATGGTGAT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C4FA4D4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07F17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RBBP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84921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A648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TAGCAGAGTTTCCCAGGGACT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278934AF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3106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TE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888B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1E41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AGTTTGACCTGGAAGGAATGA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050B0D1E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6D29F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TE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B0EA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EF8C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TTAAGACTGACTAGGGCATCTGAA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03B85DC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2E010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GAPD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A871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F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CC5C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CCCATACGACTGCAAAGACC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2E911CE5" w14:textId="77777777">
        <w:trPr>
          <w:trHeight w:val="391"/>
          <w:jc w:val="center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B0F5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</w:rPr>
            </w:pPr>
            <w:r>
              <w:rPr>
                <w:rFonts w:ascii="Times New Roman" w:eastAsia="Arial Unicode MS" w:hAnsi="Times New Roman"/>
                <w:i/>
              </w:rPr>
              <w:t>GAPD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8E602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CAD4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eastAsia="Arial Unicode MS" w:hAnsi="Times New Roman"/>
              </w:rPr>
              <w:t>AGCCACATCGCTCAGACACC</w:t>
            </w:r>
            <w:bookmarkStart w:id="12" w:name="OLE_LINK149"/>
            <w:bookmarkStart w:id="13" w:name="OLE_LINK147"/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bookmarkEnd w:id="12"/>
            <w:bookmarkEnd w:id="13"/>
          </w:p>
        </w:tc>
      </w:tr>
    </w:tbl>
    <w:p w14:paraId="100E4055" w14:textId="77777777" w:rsidR="003704DD" w:rsidRDefault="003704DD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C6A6C4" w14:textId="5930F79A" w:rsidR="003704DD" w:rsidRDefault="00C119BF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976D75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rimers used in RT-PCR were listed as following: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8"/>
        <w:gridCol w:w="1276"/>
        <w:gridCol w:w="4707"/>
      </w:tblGrid>
      <w:tr w:rsidR="003704DD" w14:paraId="40F336C2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8754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B84152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Strand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EAB6C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Sequence</w:t>
            </w:r>
          </w:p>
        </w:tc>
      </w:tr>
      <w:tr w:rsidR="003704DD" w14:paraId="62FC8F88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8993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  <w:color w:val="000000"/>
              </w:rPr>
            </w:pPr>
            <w:r>
              <w:rPr>
                <w:rFonts w:ascii="Times New Roman" w:eastAsia="Arial Unicode MS" w:hAnsi="Times New Roman"/>
                <w:i/>
                <w:color w:val="000000"/>
              </w:rPr>
              <w:lastRenderedPageBreak/>
              <w:t>PRMT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B1D5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243B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bookmarkStart w:id="14" w:name="OLE_LINK153"/>
            <w:bookmarkStart w:id="15" w:name="OLE_LINK151"/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bookmarkEnd w:id="14"/>
            <w:bookmarkEnd w:id="15"/>
            <w:r>
              <w:rPr>
                <w:rFonts w:ascii="Times New Roman" w:hAnsi="Times New Roman"/>
                <w:color w:val="000000"/>
              </w:rPr>
              <w:t>CTGTCTTCCATCCGCGTTTC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5381F0BF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B3C4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  <w:color w:val="000000"/>
              </w:rPr>
            </w:pPr>
            <w:r>
              <w:rPr>
                <w:rFonts w:ascii="Times New Roman" w:eastAsia="Arial Unicode MS" w:hAnsi="Times New Roman"/>
                <w:i/>
                <w:color w:val="000000"/>
              </w:rPr>
              <w:t>PRMT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38060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0B8E5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CAGTAGGTCTGATCGTGTCT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7063BA31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DBB22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E-cadher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0E8D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11948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ATTTTTCCCTCGACACCCGA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4F273991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ADE3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E-cadher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CAE7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ED392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TCCCAGGCGTAGACCAAG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6E7821DE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84BF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Symbol" w:eastAsia="Arial Unicode MS" w:hAnsi="Symbol"/>
                <w:color w:val="000000"/>
              </w:rPr>
              <w:t></w:t>
            </w:r>
            <w:r>
              <w:rPr>
                <w:rFonts w:ascii="Times New Roman" w:eastAsia="Arial Unicode MS" w:hAnsi="Times New Roman"/>
                <w:color w:val="000000"/>
              </w:rPr>
              <w:t>-Caten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7FA5C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C5FE7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ATGATCCCTGCTCTTCTGT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74F5F5C9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832B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Symbol" w:eastAsia="Arial Unicode MS" w:hAnsi="Symbol"/>
                <w:color w:val="000000"/>
              </w:rPr>
              <w:t></w:t>
            </w:r>
            <w:r>
              <w:rPr>
                <w:rFonts w:ascii="Times New Roman" w:eastAsia="Arial Unicode MS" w:hAnsi="Times New Roman"/>
                <w:color w:val="000000"/>
              </w:rPr>
              <w:t>-Caten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E7410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784FF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ATACCATCTTCCACAACTTTCA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EA2FBC3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32758" w14:textId="77777777" w:rsidR="003704DD" w:rsidRDefault="00C119BF">
            <w:pPr>
              <w:spacing w:line="480" w:lineRule="auto"/>
              <w:rPr>
                <w:rFonts w:ascii="Symbol" w:eastAsia="Arial Unicode MS" w:hAnsi="Symbol" w:hint="eastAsia"/>
                <w:color w:val="000000"/>
              </w:rPr>
            </w:pPr>
            <w:r>
              <w:rPr>
                <w:rFonts w:ascii="Symbol" w:eastAsia="Arial Unicode MS" w:hAnsi="Symbol"/>
                <w:color w:val="000000"/>
              </w:rPr>
              <w:t></w:t>
            </w:r>
            <w:r>
              <w:rPr>
                <w:rFonts w:ascii="Times New Roman" w:eastAsia="Arial Unicode MS" w:hAnsi="Times New Roman"/>
                <w:color w:val="000000"/>
              </w:rPr>
              <w:t>-Caten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9103F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0F9FC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TGATGTGGGAAGACAGGC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3400F4F5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118B1" w14:textId="77777777" w:rsidR="003704DD" w:rsidRDefault="00C119BF">
            <w:pPr>
              <w:spacing w:line="480" w:lineRule="auto"/>
              <w:rPr>
                <w:rFonts w:ascii="Symbol" w:eastAsia="Arial Unicode MS" w:hAnsi="Symbol" w:hint="eastAsia"/>
                <w:color w:val="000000"/>
              </w:rPr>
            </w:pPr>
            <w:r>
              <w:rPr>
                <w:rFonts w:ascii="Symbol" w:eastAsia="Arial Unicode MS" w:hAnsi="Symbol"/>
                <w:color w:val="000000"/>
              </w:rPr>
              <w:t></w:t>
            </w:r>
            <w:r>
              <w:rPr>
                <w:rFonts w:ascii="Times New Roman" w:eastAsia="Arial Unicode MS" w:hAnsi="Times New Roman"/>
                <w:color w:val="000000"/>
              </w:rPr>
              <w:t>-Caten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D289F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C5260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AGGAAGTCAGGAAGCAGGAA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365708B9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22AC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ibronec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0E578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0151F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ATAAATCAACAGTGGGAGCG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77997ECB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67F78" w14:textId="77777777" w:rsidR="003704DD" w:rsidRDefault="00C119BF">
            <w:pPr>
              <w:spacing w:line="480" w:lineRule="auto"/>
              <w:rPr>
                <w:rFonts w:ascii="Symbol" w:eastAsia="Arial Unicode MS" w:hAnsi="Symbol" w:hint="eastAsia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ibronec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4E566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16CD9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TCTCTTCAGCTTCAGGTTTACT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84AA7A3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23A44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N-cadher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21ABF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8D545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AGTGCTGTTTTACCCCCTTAA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6C6A2551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DDD87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N-cadher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83831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099D3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CTGATCCCTTTCAAATTCTTG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48E28BE8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68352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Vimen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8B40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F8F8A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TAAGTACTCAGCTCTGCTCG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519F5494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E16F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Vimen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44A8A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C622F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CGGTCACCTTAACCTTTCTA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0DFBE42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C91BF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Sna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04061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2839B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TCTAATCCAGAGTTTACCTTCCAG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06C1D9E5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2A17F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Sna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A75D3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7270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CTGAAGTAGAGGAGAAGGACGA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287D3524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0D432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T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9703C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3811E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CCGAGAAACTAAAGCACCA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28457E0C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C665D" w14:textId="77777777" w:rsidR="003704DD" w:rsidRDefault="00C119BF">
            <w:pPr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T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FF824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F6EAA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AAGAAGAAATCCTCCCGCTC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5C3B2A1B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169CE" w14:textId="77777777" w:rsidR="003704DD" w:rsidRDefault="00C119BF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i/>
              </w:rPr>
              <w:t>TE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4B657" w14:textId="77777777" w:rsidR="003704DD" w:rsidRDefault="00C119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3EB6B" w14:textId="77777777" w:rsidR="003704DD" w:rsidRDefault="00C119BF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′-</w:t>
            </w:r>
            <w:r>
              <w:rPr>
                <w:rFonts w:ascii="Times New Roman" w:eastAsia="Arial Unicode MS" w:hAnsi="Times New Roman" w:cs="Times New Roman"/>
              </w:rPr>
              <w:t>CCAACCTTAGGGAGTAACACTG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-3′</w:t>
            </w:r>
          </w:p>
        </w:tc>
      </w:tr>
      <w:tr w:rsidR="003704DD" w14:paraId="3DFC2D0D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B3D86" w14:textId="77777777" w:rsidR="003704DD" w:rsidRDefault="00C119BF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i/>
              </w:rPr>
              <w:t>TE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43736" w14:textId="77777777" w:rsidR="003704DD" w:rsidRDefault="00C119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70449" w14:textId="77777777" w:rsidR="003704DD" w:rsidRDefault="00C119BF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′-</w:t>
            </w:r>
            <w:r>
              <w:rPr>
                <w:rFonts w:ascii="Times New Roman" w:eastAsia="Arial Unicode MS" w:hAnsi="Times New Roman" w:cs="Times New Roman"/>
              </w:rPr>
              <w:t>GGGAGTGCTGCTTCTTTCTG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-3′</w:t>
            </w:r>
          </w:p>
        </w:tc>
      </w:tr>
      <w:tr w:rsidR="003704DD" w14:paraId="56B7E591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91EF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  <w:color w:val="000000"/>
              </w:rPr>
            </w:pPr>
            <w:r>
              <w:rPr>
                <w:rFonts w:ascii="Times New Roman" w:eastAsia="Arial Unicode MS" w:hAnsi="Times New Roman"/>
                <w:i/>
                <w:color w:val="000000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5E25E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F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9F48F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GAGCGAGATCCCTCCAAAAT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  <w:tr w:rsidR="003704DD" w14:paraId="147440FD" w14:textId="77777777">
        <w:trPr>
          <w:trHeight w:val="391"/>
          <w:jc w:val="center"/>
        </w:trPr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EE0C9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i/>
                <w:color w:val="000000"/>
              </w:rPr>
            </w:pPr>
            <w:r>
              <w:rPr>
                <w:rFonts w:ascii="Times New Roman" w:eastAsia="Arial Unicode MS" w:hAnsi="Times New Roman"/>
                <w:i/>
                <w:color w:val="000000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27B8D" w14:textId="77777777" w:rsidR="003704DD" w:rsidRDefault="00C119BF">
            <w:pPr>
              <w:spacing w:line="480" w:lineRule="auto"/>
              <w:rPr>
                <w:rFonts w:ascii="Times New Roman" w:eastAsia="Arial Unicode MS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R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AA5B6" w14:textId="77777777" w:rsidR="003704DD" w:rsidRDefault="00C119BF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Arial Unicode MS" w:hAnsi="Times New Roman"/>
                <w:color w:val="000000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  <w:r>
              <w:rPr>
                <w:rFonts w:ascii="Times New Roman" w:eastAsia="Arial Unicode MS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GGCTGTTGTCATACTTCTCATGG</w:t>
            </w:r>
            <w:r>
              <w:rPr>
                <w:rFonts w:ascii="Times New Roman" w:eastAsia="Arial Unicode MS" w:hAnsi="Times New Roman"/>
                <w:color w:val="000000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>′</w:t>
            </w:r>
          </w:p>
        </w:tc>
      </w:tr>
    </w:tbl>
    <w:p w14:paraId="4AEDE5C7" w14:textId="77777777" w:rsidR="003704DD" w:rsidRDefault="003704DD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083FE9" w14:textId="77777777" w:rsidR="003704DD" w:rsidRDefault="00C119BF">
      <w:pPr>
        <w:spacing w:line="360" w:lineRule="auto"/>
        <w:rPr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4. </w:t>
      </w:r>
      <w:r>
        <w:rPr>
          <w:rFonts w:ascii="Times New Roman" w:eastAsia="Arial Unicode MS" w:hAnsi="Times New Roman"/>
          <w:b/>
          <w:kern w:val="0"/>
          <w:sz w:val="24"/>
          <w:szCs w:val="24"/>
          <w:lang w:val="en-GB"/>
        </w:rPr>
        <w:t>Mass Spectrometry Analysis of PRMT5-containing Protein Complex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963"/>
        <w:gridCol w:w="1001"/>
        <w:gridCol w:w="1115"/>
        <w:gridCol w:w="4005"/>
      </w:tblGrid>
      <w:tr w:rsidR="003704DD" w14:paraId="2770F42A" w14:textId="77777777">
        <w:tc>
          <w:tcPr>
            <w:tcW w:w="1659" w:type="dxa"/>
            <w:vAlign w:val="center"/>
          </w:tcPr>
          <w:p w14:paraId="4088D5F0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Identified proteins</w:t>
            </w:r>
          </w:p>
        </w:tc>
        <w:tc>
          <w:tcPr>
            <w:tcW w:w="1659" w:type="dxa"/>
            <w:vAlign w:val="center"/>
          </w:tcPr>
          <w:p w14:paraId="5C84419C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Band</w:t>
            </w:r>
          </w:p>
        </w:tc>
        <w:tc>
          <w:tcPr>
            <w:tcW w:w="1659" w:type="dxa"/>
            <w:vAlign w:val="center"/>
          </w:tcPr>
          <w:p w14:paraId="58D5ED50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eptide</w:t>
            </w: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1659" w:type="dxa"/>
            <w:vAlign w:val="center"/>
          </w:tcPr>
          <w:p w14:paraId="21FE08A1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1660" w:type="dxa"/>
            <w:vAlign w:val="center"/>
          </w:tcPr>
          <w:p w14:paraId="299DD7EA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Peptides</w:t>
            </w:r>
          </w:p>
        </w:tc>
      </w:tr>
      <w:tr w:rsidR="003704DD" w14:paraId="5938C5FC" w14:textId="77777777">
        <w:tc>
          <w:tcPr>
            <w:tcW w:w="1659" w:type="dxa"/>
          </w:tcPr>
          <w:p w14:paraId="3353C607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DDB1</w:t>
            </w:r>
          </w:p>
        </w:tc>
        <w:tc>
          <w:tcPr>
            <w:tcW w:w="1659" w:type="dxa"/>
          </w:tcPr>
          <w:p w14:paraId="2FE0BB0F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127kDa</w:t>
            </w:r>
          </w:p>
        </w:tc>
        <w:tc>
          <w:tcPr>
            <w:tcW w:w="1659" w:type="dxa"/>
          </w:tcPr>
          <w:p w14:paraId="5B74F0FC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659" w:type="dxa"/>
          </w:tcPr>
          <w:p w14:paraId="304DD8C7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6%</w:t>
            </w:r>
          </w:p>
        </w:tc>
        <w:tc>
          <w:tcPr>
            <w:tcW w:w="1660" w:type="dxa"/>
          </w:tcPr>
          <w:p w14:paraId="35820CFB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IGRPSETGIIGIIDPEcR</w:t>
            </w:r>
            <w:proofErr w:type="spellEnd"/>
          </w:p>
        </w:tc>
      </w:tr>
      <w:tr w:rsidR="003704DD" w14:paraId="416D82EC" w14:textId="77777777">
        <w:tc>
          <w:tcPr>
            <w:tcW w:w="1659" w:type="dxa"/>
          </w:tcPr>
          <w:p w14:paraId="7210355A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72DBB19B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71398782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47107E56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60" w:type="dxa"/>
          </w:tcPr>
          <w:p w14:paraId="5ECB89AC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LYYLQIHPQELR</w:t>
            </w:r>
          </w:p>
        </w:tc>
      </w:tr>
      <w:tr w:rsidR="003704DD" w14:paraId="22F8DA5D" w14:textId="77777777">
        <w:tc>
          <w:tcPr>
            <w:tcW w:w="1659" w:type="dxa"/>
          </w:tcPr>
          <w:p w14:paraId="21445FBE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5719C4DA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12A1CE51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6474BB36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60" w:type="dxa"/>
          </w:tcPr>
          <w:p w14:paraId="6D3EF2E3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PSFELLHK</w:t>
            </w:r>
          </w:p>
        </w:tc>
      </w:tr>
      <w:tr w:rsidR="003704DD" w14:paraId="4FECDD16" w14:textId="77777777">
        <w:tc>
          <w:tcPr>
            <w:tcW w:w="1659" w:type="dxa"/>
          </w:tcPr>
          <w:p w14:paraId="3FDDEAD7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3F8717C4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3CA795FE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0431F84F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60" w:type="dxa"/>
          </w:tcPr>
          <w:p w14:paraId="0C0FA9AC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SGESIDIITR</w:t>
            </w:r>
          </w:p>
        </w:tc>
      </w:tr>
      <w:tr w:rsidR="003704DD" w14:paraId="47E9AA39" w14:textId="77777777">
        <w:tc>
          <w:tcPr>
            <w:tcW w:w="1659" w:type="dxa"/>
          </w:tcPr>
          <w:p w14:paraId="4CEA7846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5A14E2C1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6E4BF155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7276474E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60" w:type="dxa"/>
          </w:tcPr>
          <w:p w14:paraId="3E9A7E3C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QGQGQLVTcSGAFK</w:t>
            </w:r>
            <w:proofErr w:type="spellEnd"/>
          </w:p>
        </w:tc>
      </w:tr>
      <w:tr w:rsidR="003704DD" w14:paraId="1107D710" w14:textId="77777777">
        <w:tc>
          <w:tcPr>
            <w:tcW w:w="1659" w:type="dxa"/>
          </w:tcPr>
          <w:p w14:paraId="6A343228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6F75267C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7C5249D8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7BE7EBC3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60" w:type="dxa"/>
          </w:tcPr>
          <w:p w14:paraId="0B4C8144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TLGTQPTVLR</w:t>
            </w:r>
          </w:p>
        </w:tc>
      </w:tr>
      <w:tr w:rsidR="003704DD" w14:paraId="0E67C30C" w14:textId="77777777">
        <w:tc>
          <w:tcPr>
            <w:tcW w:w="1659" w:type="dxa"/>
          </w:tcPr>
          <w:p w14:paraId="74D22D9E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3E2CF811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5E356CC8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59" w:type="dxa"/>
          </w:tcPr>
          <w:p w14:paraId="429B0EDF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1660" w:type="dxa"/>
          </w:tcPr>
          <w:p w14:paraId="51964F29" w14:textId="77777777" w:rsidR="003704DD" w:rsidRDefault="003704DD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3704DD" w14:paraId="7907F12C" w14:textId="77777777">
        <w:tc>
          <w:tcPr>
            <w:tcW w:w="1659" w:type="dxa"/>
          </w:tcPr>
          <w:p w14:paraId="3DB24D18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OGT</w:t>
            </w:r>
          </w:p>
        </w:tc>
        <w:tc>
          <w:tcPr>
            <w:tcW w:w="1659" w:type="dxa"/>
          </w:tcPr>
          <w:p w14:paraId="7C447239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103kDa</w:t>
            </w:r>
          </w:p>
        </w:tc>
        <w:tc>
          <w:tcPr>
            <w:tcW w:w="1659" w:type="dxa"/>
          </w:tcPr>
          <w:p w14:paraId="68DEF31C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659" w:type="dxa"/>
          </w:tcPr>
          <w:p w14:paraId="4C21637F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2.3%</w:t>
            </w:r>
          </w:p>
        </w:tc>
        <w:tc>
          <w:tcPr>
            <w:tcW w:w="1660" w:type="dxa"/>
          </w:tcPr>
          <w:p w14:paraId="37F2CF50" w14:textId="77777777" w:rsidR="003704DD" w:rsidRDefault="00C119BF">
            <w:pPr>
              <w:widowControl/>
              <w:jc w:val="left"/>
              <w:rPr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VSIVADQLEK</w:t>
            </w:r>
          </w:p>
        </w:tc>
      </w:tr>
      <w:tr w:rsidR="003704DD" w14:paraId="15EAFCD6" w14:textId="77777777">
        <w:tc>
          <w:tcPr>
            <w:tcW w:w="1659" w:type="dxa"/>
          </w:tcPr>
          <w:p w14:paraId="40BC1F45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C085E5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817823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8EAB58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5F4284BC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QGNIEEAVR</w:t>
            </w:r>
          </w:p>
        </w:tc>
      </w:tr>
      <w:tr w:rsidR="003704DD" w14:paraId="65683B6D" w14:textId="77777777">
        <w:tc>
          <w:tcPr>
            <w:tcW w:w="1659" w:type="dxa"/>
          </w:tcPr>
          <w:p w14:paraId="72F25DB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702AD6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CC3BDA9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C4FC36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3B090DEE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IFSPVAPK</w:t>
            </w:r>
          </w:p>
        </w:tc>
      </w:tr>
      <w:tr w:rsidR="003704DD" w14:paraId="74C9D0E7" w14:textId="77777777">
        <w:tc>
          <w:tcPr>
            <w:tcW w:w="1659" w:type="dxa"/>
          </w:tcPr>
          <w:p w14:paraId="6ABCA7E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281301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11DC10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D834D5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713AB8A0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2B73B72A" w14:textId="77777777">
        <w:tc>
          <w:tcPr>
            <w:tcW w:w="1659" w:type="dxa"/>
          </w:tcPr>
          <w:p w14:paraId="7D6014A4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MTA2</w:t>
            </w:r>
          </w:p>
        </w:tc>
        <w:tc>
          <w:tcPr>
            <w:tcW w:w="1659" w:type="dxa"/>
          </w:tcPr>
          <w:p w14:paraId="6A04D8FA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75kDa</w:t>
            </w:r>
          </w:p>
        </w:tc>
        <w:tc>
          <w:tcPr>
            <w:tcW w:w="1659" w:type="dxa"/>
          </w:tcPr>
          <w:p w14:paraId="5704E355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659" w:type="dxa"/>
          </w:tcPr>
          <w:p w14:paraId="71921F06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8.8%</w:t>
            </w:r>
          </w:p>
        </w:tc>
        <w:tc>
          <w:tcPr>
            <w:tcW w:w="1660" w:type="dxa"/>
          </w:tcPr>
          <w:p w14:paraId="0DBD1FA5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IDQFLVVAR</w:t>
            </w:r>
          </w:p>
        </w:tc>
      </w:tr>
      <w:tr w:rsidR="003704DD" w14:paraId="1A58C099" w14:textId="77777777">
        <w:tc>
          <w:tcPr>
            <w:tcW w:w="1659" w:type="dxa"/>
          </w:tcPr>
          <w:p w14:paraId="11467EE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87F4A0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64877F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52E1A4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14B261A5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FEEESKQPGVSEQQR</w:t>
            </w:r>
          </w:p>
        </w:tc>
      </w:tr>
      <w:tr w:rsidR="003704DD" w14:paraId="6687CA69" w14:textId="77777777">
        <w:tc>
          <w:tcPr>
            <w:tcW w:w="1659" w:type="dxa"/>
          </w:tcPr>
          <w:p w14:paraId="59E1764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982C98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979E3B5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421824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148FAA5F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LLADQGEIR</w:t>
            </w:r>
          </w:p>
        </w:tc>
      </w:tr>
      <w:tr w:rsidR="003704DD" w14:paraId="7EFFA8BC" w14:textId="77777777">
        <w:tc>
          <w:tcPr>
            <w:tcW w:w="1659" w:type="dxa"/>
          </w:tcPr>
          <w:p w14:paraId="026D1E6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F34EDE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C967FA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4ABC28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5C533406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TQLEGATR</w:t>
            </w:r>
          </w:p>
        </w:tc>
      </w:tr>
      <w:tr w:rsidR="003704DD" w14:paraId="4B633DD5" w14:textId="77777777">
        <w:tc>
          <w:tcPr>
            <w:tcW w:w="1659" w:type="dxa"/>
          </w:tcPr>
          <w:p w14:paraId="30F93D5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4B314F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538F45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502A3E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415740F1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QPSLHMSAAAASR</w:t>
            </w:r>
          </w:p>
        </w:tc>
      </w:tr>
      <w:tr w:rsidR="003704DD" w14:paraId="75713E4B" w14:textId="77777777">
        <w:tc>
          <w:tcPr>
            <w:tcW w:w="1659" w:type="dxa"/>
          </w:tcPr>
          <w:p w14:paraId="3947FDE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9E370F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57261F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0261D1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61362689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6FC03B7D" w14:textId="77777777">
        <w:tc>
          <w:tcPr>
            <w:tcW w:w="1659" w:type="dxa"/>
          </w:tcPr>
          <w:p w14:paraId="146FAC00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PRMT5</w:t>
            </w:r>
          </w:p>
        </w:tc>
        <w:tc>
          <w:tcPr>
            <w:tcW w:w="1659" w:type="dxa"/>
          </w:tcPr>
          <w:p w14:paraId="1B262D15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72kDa</w:t>
            </w:r>
          </w:p>
        </w:tc>
        <w:tc>
          <w:tcPr>
            <w:tcW w:w="1659" w:type="dxa"/>
          </w:tcPr>
          <w:p w14:paraId="229C3122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659" w:type="dxa"/>
          </w:tcPr>
          <w:p w14:paraId="5D15A929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51.5%</w:t>
            </w:r>
          </w:p>
        </w:tc>
        <w:tc>
          <w:tcPr>
            <w:tcW w:w="1660" w:type="dxa"/>
          </w:tcPr>
          <w:p w14:paraId="2307727F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HNFHQLSAPQPcFTFSHPNRDPMIDNNR</w:t>
            </w:r>
            <w:proofErr w:type="spellEnd"/>
          </w:p>
        </w:tc>
      </w:tr>
      <w:tr w:rsidR="003704DD" w14:paraId="4BA4206B" w14:textId="77777777">
        <w:tc>
          <w:tcPr>
            <w:tcW w:w="1659" w:type="dxa"/>
          </w:tcPr>
          <w:p w14:paraId="3CB723F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8EAC65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1C8DA9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177AA6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6D1046F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HNFHQLSAPQPcFTFSHPNR</w:t>
            </w:r>
            <w:proofErr w:type="spellEnd"/>
          </w:p>
        </w:tc>
      </w:tr>
      <w:tr w:rsidR="003704DD" w14:paraId="6EFBE320" w14:textId="77777777">
        <w:tc>
          <w:tcPr>
            <w:tcW w:w="1659" w:type="dxa"/>
          </w:tcPr>
          <w:p w14:paraId="727C79B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C56614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8DFE90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0FC209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37A1EC9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LLDRVPEEEKDTNVQVLmVLGAGR</w:t>
            </w:r>
            <w:proofErr w:type="spellEnd"/>
          </w:p>
        </w:tc>
      </w:tr>
      <w:tr w:rsidR="003704DD" w14:paraId="2E0A42E8" w14:textId="77777777">
        <w:tc>
          <w:tcPr>
            <w:tcW w:w="1659" w:type="dxa"/>
          </w:tcPr>
          <w:p w14:paraId="50454839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CF0877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289315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6436223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BCC0C8D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PLVAPEDLRDDIIENAPTTHTEEYSGEEK</w:t>
            </w:r>
          </w:p>
        </w:tc>
      </w:tr>
      <w:tr w:rsidR="003704DD" w14:paraId="3B87178F" w14:textId="77777777">
        <w:tc>
          <w:tcPr>
            <w:tcW w:w="1659" w:type="dxa"/>
          </w:tcPr>
          <w:p w14:paraId="5AB5954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32C73D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B65285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2CA848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E4A17FD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PEEEKDTNVQVLMVLGAGR</w:t>
            </w:r>
          </w:p>
        </w:tc>
      </w:tr>
      <w:tr w:rsidR="003704DD" w14:paraId="16F8FA2C" w14:textId="77777777">
        <w:tc>
          <w:tcPr>
            <w:tcW w:w="1659" w:type="dxa"/>
          </w:tcPr>
          <w:p w14:paraId="489F89D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B77BC1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B78C1E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2B2E60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42F55BD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KVWYEWAVTAPVcSAIHNPTGR</w:t>
            </w:r>
            <w:proofErr w:type="spellEnd"/>
          </w:p>
        </w:tc>
      </w:tr>
      <w:tr w:rsidR="003704DD" w14:paraId="3DB3B1E5" w14:textId="77777777">
        <w:tc>
          <w:tcPr>
            <w:tcW w:w="1659" w:type="dxa"/>
          </w:tcPr>
          <w:p w14:paraId="68A21A89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DE0EE9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92DAAC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7FDC6F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DC806A5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DIIENAPTTHTEEYSGEEK</w:t>
            </w:r>
          </w:p>
        </w:tc>
      </w:tr>
      <w:tr w:rsidR="003704DD" w14:paraId="5F8C5408" w14:textId="77777777">
        <w:tc>
          <w:tcPr>
            <w:tcW w:w="1659" w:type="dxa"/>
          </w:tcPr>
          <w:p w14:paraId="31BC82B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7F0AA1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6B9D985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2DAA0C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855D300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VPEEEKDTNVQVLmVLGAGR</w:t>
            </w:r>
            <w:proofErr w:type="spellEnd"/>
          </w:p>
        </w:tc>
      </w:tr>
      <w:tr w:rsidR="003704DD" w14:paraId="6A7470E0" w14:textId="77777777">
        <w:tc>
          <w:tcPr>
            <w:tcW w:w="1659" w:type="dxa"/>
          </w:tcPr>
          <w:p w14:paraId="2580971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132161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9855E8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C88E89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B4ED600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KDRDPEAQFEMPYVVR</w:t>
            </w:r>
          </w:p>
        </w:tc>
      </w:tr>
      <w:tr w:rsidR="003704DD" w14:paraId="01213BEE" w14:textId="77777777">
        <w:tc>
          <w:tcPr>
            <w:tcW w:w="1659" w:type="dxa"/>
          </w:tcPr>
          <w:p w14:paraId="101B280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CDB6889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846415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0A464E5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63883B3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HNFHQLSAPQPcFTFSHPNR</w:t>
            </w:r>
            <w:proofErr w:type="spellEnd"/>
          </w:p>
        </w:tc>
      </w:tr>
      <w:tr w:rsidR="003704DD" w14:paraId="022A0810" w14:textId="77777777">
        <w:tc>
          <w:tcPr>
            <w:tcW w:w="1659" w:type="dxa"/>
          </w:tcPr>
          <w:p w14:paraId="7304BB0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787E3C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339D50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6CAF67C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02D3A80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RDPEAQFEMPYVVR</w:t>
            </w:r>
          </w:p>
        </w:tc>
      </w:tr>
      <w:tr w:rsidR="003704DD" w14:paraId="3F46534E" w14:textId="77777777">
        <w:tc>
          <w:tcPr>
            <w:tcW w:w="1659" w:type="dxa"/>
          </w:tcPr>
          <w:p w14:paraId="2183ECD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D2188D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A8C5CD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5D202F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4C972D0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eKDRDPEAQFEMPYVVR</w:t>
            </w:r>
            <w:proofErr w:type="spellEnd"/>
          </w:p>
        </w:tc>
      </w:tr>
      <w:tr w:rsidR="003704DD" w14:paraId="3D551F62" w14:textId="77777777">
        <w:tc>
          <w:tcPr>
            <w:tcW w:w="1659" w:type="dxa"/>
          </w:tcPr>
          <w:p w14:paraId="07F6A49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C14F2C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AB1649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26C376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C96B971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48E529DE" w14:textId="77777777">
        <w:tc>
          <w:tcPr>
            <w:tcW w:w="1659" w:type="dxa"/>
          </w:tcPr>
          <w:p w14:paraId="05A1CBD8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GATAD2B</w:t>
            </w:r>
          </w:p>
        </w:tc>
        <w:tc>
          <w:tcPr>
            <w:tcW w:w="1659" w:type="dxa"/>
          </w:tcPr>
          <w:p w14:paraId="2B15DDC2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65kDa</w:t>
            </w:r>
          </w:p>
        </w:tc>
        <w:tc>
          <w:tcPr>
            <w:tcW w:w="1659" w:type="dxa"/>
          </w:tcPr>
          <w:p w14:paraId="00E92F7A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659" w:type="dxa"/>
          </w:tcPr>
          <w:p w14:paraId="0CCF0030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18.0%</w:t>
            </w:r>
          </w:p>
        </w:tc>
        <w:tc>
          <w:tcPr>
            <w:tcW w:w="1660" w:type="dxa"/>
          </w:tcPr>
          <w:p w14:paraId="7C46F2FF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VVQNAASIVQPSPAHVGQQGLSK</w:t>
            </w:r>
          </w:p>
        </w:tc>
      </w:tr>
      <w:tr w:rsidR="003704DD" w14:paraId="6C12410C" w14:textId="77777777">
        <w:tc>
          <w:tcPr>
            <w:tcW w:w="1659" w:type="dxa"/>
          </w:tcPr>
          <w:p w14:paraId="1A840A3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689587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E12CD2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256274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1E2E2A1C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QQQAALSPTTAPAVSSVSK</w:t>
            </w:r>
          </w:p>
        </w:tc>
      </w:tr>
      <w:tr w:rsidR="003704DD" w14:paraId="5E2BF30E" w14:textId="77777777">
        <w:tc>
          <w:tcPr>
            <w:tcW w:w="1659" w:type="dxa"/>
          </w:tcPr>
          <w:p w14:paraId="1356512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173753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564C67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61E133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3AD37B3F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PSRPGAQGVEPQNLR</w:t>
            </w:r>
          </w:p>
        </w:tc>
      </w:tr>
      <w:tr w:rsidR="003704DD" w14:paraId="44767D68" w14:textId="77777777">
        <w:tc>
          <w:tcPr>
            <w:tcW w:w="1659" w:type="dxa"/>
          </w:tcPr>
          <w:p w14:paraId="571851C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B0521A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EE88A2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A0A25B5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22557BAE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LQQEQEIEQR</w:t>
            </w:r>
          </w:p>
        </w:tc>
      </w:tr>
      <w:tr w:rsidR="003704DD" w14:paraId="04CCD659" w14:textId="77777777">
        <w:tc>
          <w:tcPr>
            <w:tcW w:w="1659" w:type="dxa"/>
          </w:tcPr>
          <w:p w14:paraId="10B5C54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85E7EC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C334CE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71ADA6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0C39144F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5AD4F55E" w14:textId="77777777">
        <w:tc>
          <w:tcPr>
            <w:tcW w:w="1659" w:type="dxa"/>
          </w:tcPr>
          <w:p w14:paraId="4147B7EC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HDAC1/2</w:t>
            </w:r>
          </w:p>
        </w:tc>
        <w:tc>
          <w:tcPr>
            <w:tcW w:w="1659" w:type="dxa"/>
          </w:tcPr>
          <w:p w14:paraId="7767BD49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55kDa</w:t>
            </w:r>
          </w:p>
        </w:tc>
        <w:tc>
          <w:tcPr>
            <w:tcW w:w="1659" w:type="dxa"/>
          </w:tcPr>
          <w:p w14:paraId="61D59094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59186FBB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1%</w:t>
            </w:r>
          </w:p>
        </w:tc>
        <w:tc>
          <w:tcPr>
            <w:tcW w:w="1660" w:type="dxa"/>
          </w:tcPr>
          <w:p w14:paraId="19833D57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IRPDNMSEYSK</w:t>
            </w:r>
          </w:p>
        </w:tc>
      </w:tr>
      <w:tr w:rsidR="003704DD" w14:paraId="5F00AFF4" w14:textId="77777777">
        <w:tc>
          <w:tcPr>
            <w:tcW w:w="1659" w:type="dxa"/>
          </w:tcPr>
          <w:p w14:paraId="36D5EAE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7A2160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0350B60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E02381D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62FB35C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GEYFPGTGDLR</w:t>
            </w:r>
          </w:p>
        </w:tc>
      </w:tr>
      <w:tr w:rsidR="003704DD" w14:paraId="60322487" w14:textId="77777777">
        <w:tc>
          <w:tcPr>
            <w:tcW w:w="1659" w:type="dxa"/>
          </w:tcPr>
          <w:p w14:paraId="386B142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EF2222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A15B652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E003471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8E8A5ED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FENLR</w:t>
            </w:r>
          </w:p>
        </w:tc>
      </w:tr>
      <w:tr w:rsidR="003704DD" w14:paraId="16FB3677" w14:textId="77777777">
        <w:tc>
          <w:tcPr>
            <w:tcW w:w="1659" w:type="dxa"/>
          </w:tcPr>
          <w:p w14:paraId="7EB0280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6FD993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9EAF39A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59005A8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5135C609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HSDEYIK</w:t>
            </w:r>
          </w:p>
        </w:tc>
      </w:tr>
      <w:tr w:rsidR="003704DD" w14:paraId="7EE5EFFF" w14:textId="77777777">
        <w:tc>
          <w:tcPr>
            <w:tcW w:w="1659" w:type="dxa"/>
          </w:tcPr>
          <w:p w14:paraId="3E653BF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CBB1AB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0FC0AF0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03C5EB9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70AA843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47D877DB" w14:textId="77777777">
        <w:tc>
          <w:tcPr>
            <w:tcW w:w="1659" w:type="dxa"/>
          </w:tcPr>
          <w:p w14:paraId="56350BC9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RbAp48</w:t>
            </w:r>
          </w:p>
        </w:tc>
        <w:tc>
          <w:tcPr>
            <w:tcW w:w="1659" w:type="dxa"/>
          </w:tcPr>
          <w:p w14:paraId="4C120B7D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48kDa</w:t>
            </w:r>
          </w:p>
        </w:tc>
        <w:tc>
          <w:tcPr>
            <w:tcW w:w="1659" w:type="dxa"/>
          </w:tcPr>
          <w:p w14:paraId="6B4FA2B5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14:paraId="6921F3F6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.3%</w:t>
            </w:r>
          </w:p>
        </w:tc>
        <w:tc>
          <w:tcPr>
            <w:tcW w:w="1660" w:type="dxa"/>
          </w:tcPr>
          <w:p w14:paraId="56990818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SSDVLVFDYTK</w:t>
            </w:r>
          </w:p>
        </w:tc>
      </w:tr>
      <w:tr w:rsidR="003704DD" w14:paraId="76848CAD" w14:textId="77777777">
        <w:tc>
          <w:tcPr>
            <w:tcW w:w="1659" w:type="dxa"/>
          </w:tcPr>
          <w:p w14:paraId="567ADF0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2CBF56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59237AD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56EB7B8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38AFFD0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MFEDTVEER</w:t>
            </w:r>
          </w:p>
        </w:tc>
      </w:tr>
      <w:tr w:rsidR="003704DD" w14:paraId="35207128" w14:textId="77777777">
        <w:tc>
          <w:tcPr>
            <w:tcW w:w="1659" w:type="dxa"/>
          </w:tcPr>
          <w:p w14:paraId="5615B8F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A64C53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6EE1297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64BF543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B0CCCF9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MPQNPHIIATK</w:t>
            </w:r>
          </w:p>
        </w:tc>
      </w:tr>
      <w:tr w:rsidR="003704DD" w14:paraId="755740EC" w14:textId="77777777">
        <w:tc>
          <w:tcPr>
            <w:tcW w:w="1659" w:type="dxa"/>
          </w:tcPr>
          <w:p w14:paraId="38A1D96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41D53E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42798F5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E23CE03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EA32F38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VALWDLR</w:t>
            </w:r>
          </w:p>
        </w:tc>
      </w:tr>
      <w:tr w:rsidR="003704DD" w14:paraId="66C51BAF" w14:textId="77777777">
        <w:tc>
          <w:tcPr>
            <w:tcW w:w="1659" w:type="dxa"/>
          </w:tcPr>
          <w:p w14:paraId="2F6285D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1B43B9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A5E6D64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039759E4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0603B05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49F807E2" w14:textId="77777777">
        <w:tc>
          <w:tcPr>
            <w:tcW w:w="1659" w:type="dxa"/>
          </w:tcPr>
          <w:p w14:paraId="32C405DB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RbAp46</w:t>
            </w:r>
          </w:p>
        </w:tc>
        <w:tc>
          <w:tcPr>
            <w:tcW w:w="1659" w:type="dxa"/>
          </w:tcPr>
          <w:p w14:paraId="25217103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46kDa</w:t>
            </w:r>
          </w:p>
        </w:tc>
        <w:tc>
          <w:tcPr>
            <w:tcW w:w="1659" w:type="dxa"/>
          </w:tcPr>
          <w:p w14:paraId="0EF93A63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14:paraId="0A41A795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5%</w:t>
            </w:r>
          </w:p>
        </w:tc>
        <w:tc>
          <w:tcPr>
            <w:tcW w:w="1660" w:type="dxa"/>
          </w:tcPr>
          <w:p w14:paraId="13C6BAC6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GEEQSPEDAEDGPPELLFIHGGHTAK</w:t>
            </w:r>
          </w:p>
        </w:tc>
      </w:tr>
      <w:tr w:rsidR="003704DD" w14:paraId="608749BD" w14:textId="77777777">
        <w:tc>
          <w:tcPr>
            <w:tcW w:w="1659" w:type="dxa"/>
          </w:tcPr>
          <w:p w14:paraId="4B534DA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5D6F6B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2C42F76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B5D9F4E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1B53A38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PSKPDPSGEcNPDLR</w:t>
            </w:r>
            <w:proofErr w:type="spellEnd"/>
          </w:p>
        </w:tc>
      </w:tr>
      <w:tr w:rsidR="003704DD" w14:paraId="4DA27F8D" w14:textId="77777777">
        <w:tc>
          <w:tcPr>
            <w:tcW w:w="1659" w:type="dxa"/>
          </w:tcPr>
          <w:p w14:paraId="4124B7D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8AEA22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E909315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B675456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61B3A90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SSDVLVFDYTK</w:t>
            </w:r>
          </w:p>
        </w:tc>
      </w:tr>
      <w:tr w:rsidR="003704DD" w14:paraId="1BBA8B19" w14:textId="77777777">
        <w:tc>
          <w:tcPr>
            <w:tcW w:w="1659" w:type="dxa"/>
          </w:tcPr>
          <w:p w14:paraId="6E042AD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0EDA75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83AB2D1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6EEAC474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F7F8FC0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YMPQNPcIIATK</w:t>
            </w:r>
            <w:proofErr w:type="spellEnd"/>
          </w:p>
        </w:tc>
      </w:tr>
      <w:tr w:rsidR="003704DD" w14:paraId="607DF98B" w14:textId="77777777">
        <w:tc>
          <w:tcPr>
            <w:tcW w:w="1659" w:type="dxa"/>
          </w:tcPr>
          <w:p w14:paraId="5E770975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7B2C35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FFDBC46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042C9C14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E6C6C27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VALWDLR</w:t>
            </w:r>
          </w:p>
        </w:tc>
      </w:tr>
      <w:tr w:rsidR="003704DD" w14:paraId="33067E3A" w14:textId="77777777">
        <w:tc>
          <w:tcPr>
            <w:tcW w:w="1659" w:type="dxa"/>
          </w:tcPr>
          <w:p w14:paraId="5BDB407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545999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5A22B0DD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FE7FB27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19B0474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46ECECB3" w14:textId="77777777">
        <w:tc>
          <w:tcPr>
            <w:tcW w:w="1659" w:type="dxa"/>
          </w:tcPr>
          <w:p w14:paraId="1B2557BB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MEP50</w:t>
            </w:r>
          </w:p>
        </w:tc>
        <w:tc>
          <w:tcPr>
            <w:tcW w:w="1659" w:type="dxa"/>
          </w:tcPr>
          <w:p w14:paraId="02A36C0E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42kDa</w:t>
            </w:r>
          </w:p>
        </w:tc>
        <w:tc>
          <w:tcPr>
            <w:tcW w:w="1659" w:type="dxa"/>
          </w:tcPr>
          <w:p w14:paraId="5274F903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59" w:type="dxa"/>
          </w:tcPr>
          <w:p w14:paraId="6C81D8D2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24.6%</w:t>
            </w:r>
          </w:p>
        </w:tc>
        <w:tc>
          <w:tcPr>
            <w:tcW w:w="1660" w:type="dxa"/>
          </w:tcPr>
          <w:p w14:paraId="4C67D897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HAAQVTcVAASPHKDSVFLScSEDNR</w:t>
            </w:r>
            <w:proofErr w:type="spellEnd"/>
          </w:p>
        </w:tc>
      </w:tr>
      <w:tr w:rsidR="003704DD" w14:paraId="16254F46" w14:textId="77777777">
        <w:tc>
          <w:tcPr>
            <w:tcW w:w="1659" w:type="dxa"/>
          </w:tcPr>
          <w:p w14:paraId="0A4172B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BD96D6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F45F8D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A68C28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0FFA7348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HDDIVSTVSVLSSGTQAVSGSK</w:t>
            </w:r>
          </w:p>
        </w:tc>
      </w:tr>
      <w:tr w:rsidR="003704DD" w14:paraId="22E6F200" w14:textId="77777777">
        <w:tc>
          <w:tcPr>
            <w:tcW w:w="1659" w:type="dxa"/>
          </w:tcPr>
          <w:p w14:paraId="305EFA29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6AFC68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0609F8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5D5FB5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2D1893B2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HAAQVTcVAASPHK</w:t>
            </w:r>
            <w:proofErr w:type="spellEnd"/>
          </w:p>
        </w:tc>
      </w:tr>
      <w:tr w:rsidR="003704DD" w14:paraId="3E3B1E9D" w14:textId="77777777">
        <w:tc>
          <w:tcPr>
            <w:tcW w:w="1659" w:type="dxa"/>
          </w:tcPr>
          <w:p w14:paraId="10DEB7C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B3D1599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172734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EBD962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6A363FD1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RSDGALLLGASSLSGR</w:t>
            </w:r>
          </w:p>
        </w:tc>
      </w:tr>
      <w:tr w:rsidR="003704DD" w14:paraId="6E8EEBB5" w14:textId="77777777">
        <w:tc>
          <w:tcPr>
            <w:tcW w:w="1659" w:type="dxa"/>
          </w:tcPr>
          <w:p w14:paraId="7D123B8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F83C49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D191D5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7872F3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682BACBE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HAAQVTcVAASPHK</w:t>
            </w:r>
            <w:proofErr w:type="spellEnd"/>
          </w:p>
        </w:tc>
      </w:tr>
      <w:tr w:rsidR="003704DD" w14:paraId="38CBEEDE" w14:textId="77777777">
        <w:tc>
          <w:tcPr>
            <w:tcW w:w="1659" w:type="dxa"/>
          </w:tcPr>
          <w:p w14:paraId="7BF5742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276616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2826BED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0734AF3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220F1CAD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GALLLGASSLSGR</w:t>
            </w:r>
          </w:p>
        </w:tc>
      </w:tr>
      <w:tr w:rsidR="003704DD" w14:paraId="6DE18ECD" w14:textId="77777777">
        <w:tc>
          <w:tcPr>
            <w:tcW w:w="1659" w:type="dxa"/>
          </w:tcPr>
          <w:p w14:paraId="0297823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96AF0A4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69E7EB2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96F6F8F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7317A9FF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TPPPLVPPAAR</w:t>
            </w:r>
          </w:p>
        </w:tc>
      </w:tr>
      <w:tr w:rsidR="003704DD" w14:paraId="46563DAA" w14:textId="77777777">
        <w:tc>
          <w:tcPr>
            <w:tcW w:w="1659" w:type="dxa"/>
          </w:tcPr>
          <w:p w14:paraId="01302F5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0958AA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3F50547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9D86D9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1EF20929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GALLLGASSLSGR</w:t>
            </w:r>
            <w:proofErr w:type="spellEnd"/>
          </w:p>
        </w:tc>
      </w:tr>
      <w:tr w:rsidR="003704DD" w14:paraId="30639918" w14:textId="77777777">
        <w:tc>
          <w:tcPr>
            <w:tcW w:w="1659" w:type="dxa"/>
          </w:tcPr>
          <w:p w14:paraId="75887F71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08E0658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3960DD9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E9E1A4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32638EA2" w14:textId="77777777" w:rsidR="003704DD" w:rsidRDefault="00C119B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cKYEHDDIVSTVSVLSSGTQAVSGSK</w:t>
            </w:r>
            <w:proofErr w:type="spellEnd"/>
          </w:p>
        </w:tc>
      </w:tr>
      <w:tr w:rsidR="003704DD" w14:paraId="7D8E92AA" w14:textId="77777777">
        <w:tc>
          <w:tcPr>
            <w:tcW w:w="1659" w:type="dxa"/>
          </w:tcPr>
          <w:p w14:paraId="77F5090E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0E69480A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77FD551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4CB71D30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</w:tcPr>
          <w:p w14:paraId="27E7AAC2" w14:textId="77777777" w:rsidR="003704DD" w:rsidRDefault="003704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4DD" w14:paraId="5506C518" w14:textId="77777777">
        <w:tc>
          <w:tcPr>
            <w:tcW w:w="1659" w:type="dxa"/>
          </w:tcPr>
          <w:p w14:paraId="619D7AD1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Snail</w:t>
            </w:r>
          </w:p>
        </w:tc>
        <w:tc>
          <w:tcPr>
            <w:tcW w:w="1659" w:type="dxa"/>
          </w:tcPr>
          <w:p w14:paraId="717D95E4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  <w:t>29kDa</w:t>
            </w:r>
          </w:p>
        </w:tc>
        <w:tc>
          <w:tcPr>
            <w:tcW w:w="1659" w:type="dxa"/>
          </w:tcPr>
          <w:p w14:paraId="79EC303B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7503308E" w14:textId="77777777" w:rsidR="003704DD" w:rsidRDefault="00C119BF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.3%</w:t>
            </w:r>
          </w:p>
        </w:tc>
        <w:tc>
          <w:tcPr>
            <w:tcW w:w="1660" w:type="dxa"/>
            <w:vAlign w:val="bottom"/>
          </w:tcPr>
          <w:p w14:paraId="166AB1CC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PPEILNPTASL</w:t>
            </w:r>
          </w:p>
          <w:p w14:paraId="16339C7B" w14:textId="77777777" w:rsidR="003704DD" w:rsidRDefault="003704D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4DD" w14:paraId="18350214" w14:textId="77777777">
        <w:tc>
          <w:tcPr>
            <w:tcW w:w="1659" w:type="dxa"/>
          </w:tcPr>
          <w:p w14:paraId="7FC3FC36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CAFA34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191861DE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76F5185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Align w:val="bottom"/>
          </w:tcPr>
          <w:p w14:paraId="64974D48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AEAYAAFPG</w:t>
            </w:r>
          </w:p>
          <w:p w14:paraId="1B7CA790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04DD" w14:paraId="3CB23A4A" w14:textId="77777777">
        <w:tc>
          <w:tcPr>
            <w:tcW w:w="1659" w:type="dxa"/>
          </w:tcPr>
          <w:p w14:paraId="449D66AC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578B12B" w14:textId="77777777" w:rsidR="003704DD" w:rsidRDefault="003704DD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6231B2E8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7A96AE4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Align w:val="bottom"/>
          </w:tcPr>
          <w:p w14:paraId="297662EE" w14:textId="77777777" w:rsidR="003704DD" w:rsidRDefault="00C119B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KPFSCPH</w:t>
            </w:r>
          </w:p>
          <w:p w14:paraId="3DBDFD7B" w14:textId="77777777" w:rsidR="003704DD" w:rsidRDefault="003704D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C730439" w14:textId="77777777" w:rsidR="003704DD" w:rsidRDefault="003704DD">
      <w:pPr>
        <w:rPr>
          <w:sz w:val="22"/>
        </w:rPr>
      </w:pPr>
    </w:p>
    <w:p w14:paraId="0375C24C" w14:textId="77777777" w:rsidR="003704DD" w:rsidRDefault="003704DD">
      <w:pPr>
        <w:rPr>
          <w:sz w:val="22"/>
        </w:rPr>
      </w:pPr>
    </w:p>
    <w:sectPr w:rsidR="00370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4F7C18" w14:textId="77777777" w:rsidR="007F2CC4" w:rsidRDefault="007F2CC4" w:rsidP="001A28B3">
      <w:r>
        <w:separator/>
      </w:r>
    </w:p>
  </w:endnote>
  <w:endnote w:type="continuationSeparator" w:id="0">
    <w:p w14:paraId="00410285" w14:textId="77777777" w:rsidR="007F2CC4" w:rsidRDefault="007F2CC4" w:rsidP="001A2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HGMaruGothicMPRO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5F284" w14:textId="77777777" w:rsidR="007F2CC4" w:rsidRDefault="007F2CC4" w:rsidP="001A28B3">
      <w:r>
        <w:separator/>
      </w:r>
    </w:p>
  </w:footnote>
  <w:footnote w:type="continuationSeparator" w:id="0">
    <w:p w14:paraId="17EE9B25" w14:textId="77777777" w:rsidR="007F2CC4" w:rsidRDefault="007F2CC4" w:rsidP="001A2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E5C"/>
    <w:rsid w:val="00017D84"/>
    <w:rsid w:val="0008171B"/>
    <w:rsid w:val="00167E00"/>
    <w:rsid w:val="00184E5C"/>
    <w:rsid w:val="001A12BB"/>
    <w:rsid w:val="001A1A0D"/>
    <w:rsid w:val="001A28B3"/>
    <w:rsid w:val="002555D8"/>
    <w:rsid w:val="002C07C9"/>
    <w:rsid w:val="00311C86"/>
    <w:rsid w:val="003540E9"/>
    <w:rsid w:val="003704DD"/>
    <w:rsid w:val="00427D47"/>
    <w:rsid w:val="004F6A44"/>
    <w:rsid w:val="005D3F14"/>
    <w:rsid w:val="005E26BA"/>
    <w:rsid w:val="005F4110"/>
    <w:rsid w:val="005F4F79"/>
    <w:rsid w:val="00655927"/>
    <w:rsid w:val="0069723C"/>
    <w:rsid w:val="00721EC8"/>
    <w:rsid w:val="007F2CC4"/>
    <w:rsid w:val="00927DBD"/>
    <w:rsid w:val="00944BA1"/>
    <w:rsid w:val="00976D75"/>
    <w:rsid w:val="009940AA"/>
    <w:rsid w:val="009A46B0"/>
    <w:rsid w:val="009B1EF4"/>
    <w:rsid w:val="009B58BF"/>
    <w:rsid w:val="009B5F05"/>
    <w:rsid w:val="00A27DE4"/>
    <w:rsid w:val="00A46801"/>
    <w:rsid w:val="00AA22B0"/>
    <w:rsid w:val="00AE396E"/>
    <w:rsid w:val="00BE332D"/>
    <w:rsid w:val="00BE3A3F"/>
    <w:rsid w:val="00C119BF"/>
    <w:rsid w:val="00CD5F8F"/>
    <w:rsid w:val="00CF4E69"/>
    <w:rsid w:val="00D2760F"/>
    <w:rsid w:val="00D30254"/>
    <w:rsid w:val="00D37C8D"/>
    <w:rsid w:val="00F46AF3"/>
    <w:rsid w:val="00FB22F0"/>
    <w:rsid w:val="72BFE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0907B"/>
  <w15:docId w15:val="{2337B367-FFEE-4E7A-B131-989C9A27B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rFonts w:cstheme="minorBidi"/>
      <w:sz w:val="20"/>
      <w:szCs w:val="20"/>
    </w:r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annotation reference"/>
    <w:basedOn w:val="a0"/>
    <w:uiPriority w:val="99"/>
    <w:unhideWhenUsed/>
    <w:qFormat/>
    <w:rPr>
      <w:sz w:val="16"/>
      <w:szCs w:val="16"/>
    </w:rPr>
  </w:style>
  <w:style w:type="table" w:styleId="ac">
    <w:name w:val="Table Grid"/>
    <w:basedOn w:val="a1"/>
    <w:uiPriority w:val="59"/>
    <w:qFormat/>
    <w:rPr>
      <w:rFonts w:eastAsia="微软雅黑" w:cstheme="minorBidi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">
    <w:name w:val="无间隔1"/>
    <w:uiPriority w:val="1"/>
    <w:qFormat/>
    <w:pPr>
      <w:adjustRightInd w:val="0"/>
      <w:snapToGrid w:val="0"/>
    </w:pPr>
    <w:rPr>
      <w:rFonts w:ascii="Tahoma" w:eastAsia="微软雅黑" w:hAnsi="Tahoma" w:cstheme="minorBidi"/>
      <w:sz w:val="22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cstheme="minorBidi"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D594D7-BC41-46EB-A25B-A8BCD227B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65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qiong Liu</dc:creator>
  <cp:lastModifiedBy>Liu Ruiqiong</cp:lastModifiedBy>
  <cp:revision>15</cp:revision>
  <dcterms:created xsi:type="dcterms:W3CDTF">2017-11-26T18:32:00Z</dcterms:created>
  <dcterms:modified xsi:type="dcterms:W3CDTF">2021-03-07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